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5"/>
        <w:gridCol w:w="2340"/>
        <w:gridCol w:w="1665"/>
      </w:tblGrid>
      <w:tr>
        <w:trPr>
          <w:trHeight w:val="720" w:hRule="atLeast"/>
        </w:trPr>
        <w:tc>
          <w:tcPr>
            <w:tcW w:w="978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upplemental Table S3. Genes showing progressive promoter hypomethylation from localized-stage to advanced-stage type 2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PRCC (IPA analysis).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op Canonical Pathway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ascii="SimSun;宋体" w:hAnsi="SimSun;宋体" w:cs="SimSun;宋体"/>
                <w:kern w:val="0"/>
                <w:sz w:val="24"/>
              </w:rPr>
              <w:t>　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ascii="SimSun;宋体" w:hAnsi="SimSun;宋体" w:cs="SimSun;宋体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erlap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aft-versus-Host Disease Signalin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99E-0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% (3/48)</w:t>
            </w:r>
          </w:p>
        </w:tc>
      </w:tr>
      <w:tr>
        <w:trPr>
          <w:trHeight w:val="90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Differential Regulation of Cytokine Production in Macrophages and T Helper Cells by IL-17A and IL-17F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24E-0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1% (2/18)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lammasome pathwa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E-0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5% (2/21)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 Signalin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7E-0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% (4/120)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patic Fibrosis / Hepatic Stellate Cell Activatio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.71E-0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% (5/183)</w:t>
            </w:r>
          </w:p>
        </w:tc>
      </w:tr>
      <w:tr>
        <w:trPr>
          <w:trHeight w:val="28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Top Diseases and Bio Functions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iseases and Disorder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Molecules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ce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2E-02 - 1.19E-2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rmatological Diseases and Conditio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2E-02 - 1.19E-2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ganismal Injury and Abnormaliti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.62E-02 - 1.19E-2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crine System Disorder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2E-02 - 1.17E-0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strointestinal Dise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2E-02 - 1.17E-0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olecular and Cellular Functio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Molecules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-To-Cell Signaling and Interactio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2E-02 - 6.58E-0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Developmen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.62E-02 - 6.58E-0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Growth and Proliferatio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2E-02 - 6.58E-0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 Expressio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2E-02 - 6.58E-0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5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id Metabolism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2E-02 - 6.58E-05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9:19:00Z</dcterms:created>
  <dc:creator>微软用户</dc:creator>
  <dc:description/>
  <cp:keywords/>
  <dc:language>en-US</dc:language>
  <cp:lastModifiedBy>Ryan</cp:lastModifiedBy>
  <dcterms:modified xsi:type="dcterms:W3CDTF">2019-04-23T19:56:00Z</dcterms:modified>
  <cp:revision>9</cp:revision>
  <dc:subject/>
  <dc:title/>
</cp:coreProperties>
</file>